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D5EB6" w14:textId="22F869D6" w:rsidR="006074CA" w:rsidRDefault="008242D6" w:rsidP="0097421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>-</w:t>
      </w:r>
      <w:r w:rsidR="00CE622F">
        <w:rPr>
          <w:rFonts w:ascii="Times New Roman" w:eastAsia="Times New Roman" w:hAnsi="Times New Roman" w:cs="Times New Roman"/>
          <w:b/>
          <w:color w:val="000000" w:themeColor="text1"/>
        </w:rPr>
        <w:t xml:space="preserve">      </w:t>
      </w:r>
      <w:r w:rsidR="007E3B1B">
        <w:rPr>
          <w:rFonts w:ascii="Times New Roman" w:eastAsia="Times New Roman" w:hAnsi="Times New Roman" w:cs="Times New Roman"/>
          <w:b/>
          <w:color w:val="000000" w:themeColor="text1"/>
        </w:rPr>
        <w:t>Table</w:t>
      </w:r>
      <w:r w:rsidR="009D73AE">
        <w:rPr>
          <w:rFonts w:ascii="Times New Roman" w:eastAsia="Times New Roman" w:hAnsi="Times New Roman" w:cs="Times New Roman" w:hint="eastAsia"/>
          <w:b/>
          <w:color w:val="000000" w:themeColor="text1"/>
        </w:rPr>
        <w:t xml:space="preserve"> </w:t>
      </w:r>
      <w:r w:rsidR="007E3B1B">
        <w:rPr>
          <w:rFonts w:ascii="Times New Roman" w:eastAsia="Times New Roman" w:hAnsi="Times New Roman" w:cs="Times New Roman"/>
          <w:b/>
          <w:color w:val="000000" w:themeColor="text1"/>
        </w:rPr>
        <w:t>S</w:t>
      </w:r>
      <w:r w:rsidR="0056418E">
        <w:rPr>
          <w:rFonts w:ascii="Times New Roman" w:eastAsia="Times New Roman" w:hAnsi="Times New Roman" w:cs="Times New Roman"/>
          <w:b/>
          <w:color w:val="000000" w:themeColor="text1"/>
        </w:rPr>
        <w:t>1</w:t>
      </w:r>
      <w:r w:rsidR="00646B52">
        <w:rPr>
          <w:rFonts w:ascii="Times New Roman" w:eastAsia="Times New Roman" w:hAnsi="Times New Roman" w:cs="Times New Roman"/>
          <w:b/>
          <w:color w:val="000000" w:themeColor="text1"/>
        </w:rPr>
        <w:t>.</w:t>
      </w:r>
      <w:r w:rsidR="00646B52" w:rsidRPr="001A3D48">
        <w:rPr>
          <w:rFonts w:ascii="Times New Roman" w:eastAsia="Times New Roman" w:hAnsi="Times New Roman" w:cs="Times New Roman"/>
          <w:color w:val="000000" w:themeColor="text1"/>
        </w:rPr>
        <w:t xml:space="preserve"> Correlations among </w:t>
      </w:r>
      <w:r w:rsidR="006074CA">
        <w:rPr>
          <w:rFonts w:ascii="Times New Roman" w:eastAsia="Times New Roman" w:hAnsi="Times New Roman" w:cs="Times New Roman"/>
          <w:color w:val="000000" w:themeColor="text1"/>
        </w:rPr>
        <w:t>s</w:t>
      </w:r>
      <w:r w:rsidR="006074CA" w:rsidRPr="006074CA">
        <w:rPr>
          <w:rFonts w:ascii="Times New Roman" w:eastAsia="Times New Roman" w:hAnsi="Times New Roman" w:cs="Times New Roman"/>
          <w:color w:val="000000" w:themeColor="text1"/>
        </w:rPr>
        <w:t>ubstance use disorder</w:t>
      </w:r>
      <w:r w:rsidR="00387CE9">
        <w:rPr>
          <w:rFonts w:ascii="Times New Roman" w:eastAsia="Times New Roman" w:hAnsi="Times New Roman" w:cs="Times New Roman"/>
          <w:color w:val="000000" w:themeColor="text1"/>
        </w:rPr>
        <w:t xml:space="preserve"> and potential covariates</w:t>
      </w:r>
      <w:r w:rsidR="00974215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974215" w:rsidRPr="003E1200">
        <w:rPr>
          <w:rFonts w:ascii="Times New Roman" w:hAnsi="Times New Roman" w:cs="Times New Roman"/>
        </w:rPr>
        <w:t>Community Health</w:t>
      </w:r>
      <w:r w:rsidR="006074CA">
        <w:rPr>
          <w:rFonts w:ascii="Times New Roman" w:hAnsi="Times New Roman" w:cs="Times New Roman"/>
        </w:rPr>
        <w:t xml:space="preserve">  </w:t>
      </w:r>
    </w:p>
    <w:p w14:paraId="731B0008" w14:textId="51D6C92C" w:rsidR="00646B52" w:rsidRPr="00974215" w:rsidRDefault="006074CA" w:rsidP="0097421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</w:t>
      </w:r>
      <w:r w:rsidR="00974215" w:rsidRPr="003E1200">
        <w:rPr>
          <w:rFonts w:ascii="Times New Roman" w:hAnsi="Times New Roman" w:cs="Times New Roman"/>
        </w:rPr>
        <w:t>Survey of Mental</w:t>
      </w:r>
      <w:r>
        <w:rPr>
          <w:rFonts w:ascii="Times New Roman" w:hAnsi="Times New Roman" w:cs="Times New Roman"/>
        </w:rPr>
        <w:t xml:space="preserve"> </w:t>
      </w:r>
      <w:r w:rsidR="00974215" w:rsidRPr="003E1200">
        <w:rPr>
          <w:rFonts w:ascii="Times New Roman" w:hAnsi="Times New Roman" w:cs="Times New Roman"/>
        </w:rPr>
        <w:t xml:space="preserve">Health and </w:t>
      </w:r>
      <w:r w:rsidR="00974215" w:rsidRPr="0086128B">
        <w:rPr>
          <w:rFonts w:ascii="Times New Roman" w:hAnsi="Times New Roman" w:cs="Times New Roman"/>
        </w:rPr>
        <w:t>Well-</w:t>
      </w:r>
      <w:proofErr w:type="gramStart"/>
      <w:r w:rsidR="00974215" w:rsidRPr="0086128B">
        <w:rPr>
          <w:rFonts w:ascii="Times New Roman" w:hAnsi="Times New Roman" w:cs="Times New Roman"/>
        </w:rPr>
        <w:t>being</w:t>
      </w:r>
      <w:proofErr w:type="gramEnd"/>
      <w:r w:rsidR="00974215" w:rsidRPr="0086128B">
        <w:rPr>
          <w:rFonts w:ascii="Times New Roman" w:hAnsi="Times New Roman" w:cs="Times New Roman"/>
        </w:rPr>
        <w:t>-Mental Health Component, Canada, 2012</w:t>
      </w:r>
    </w:p>
    <w:p w14:paraId="6DDD2A0A" w14:textId="77777777" w:rsidR="00646B52" w:rsidRPr="001A3D48" w:rsidRDefault="00646B52" w:rsidP="00E92C4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9572" w:type="dxa"/>
        <w:tblInd w:w="378" w:type="dxa"/>
        <w:tblLook w:val="04A0" w:firstRow="1" w:lastRow="0" w:firstColumn="1" w:lastColumn="0" w:noHBand="0" w:noVBand="1"/>
      </w:tblPr>
      <w:tblGrid>
        <w:gridCol w:w="4099"/>
        <w:gridCol w:w="810"/>
        <w:gridCol w:w="875"/>
        <w:gridCol w:w="805"/>
        <w:gridCol w:w="805"/>
        <w:gridCol w:w="598"/>
        <w:gridCol w:w="207"/>
        <w:gridCol w:w="805"/>
        <w:gridCol w:w="568"/>
      </w:tblGrid>
      <w:tr w:rsidR="003B01B6" w:rsidRPr="001A3D48" w14:paraId="5C30E2F5" w14:textId="7905CEA7" w:rsidTr="00543F0C">
        <w:trPr>
          <w:trHeight w:val="300"/>
        </w:trPr>
        <w:tc>
          <w:tcPr>
            <w:tcW w:w="4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BAA4" w14:textId="77777777" w:rsidR="003B01B6" w:rsidRPr="001A3D48" w:rsidRDefault="003B01B6" w:rsidP="00A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0CE7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E645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8B5B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F4EE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2441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AAA0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D7565" w14:textId="74DAC38D" w:rsidR="003B01B6" w:rsidRPr="001A3D48" w:rsidRDefault="003B01B6" w:rsidP="003B0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B01B6" w:rsidRPr="001A3D48" w14:paraId="0DB626A8" w14:textId="1C73352D" w:rsidTr="00543F0C">
        <w:trPr>
          <w:trHeight w:val="285"/>
        </w:trPr>
        <w:tc>
          <w:tcPr>
            <w:tcW w:w="4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FBB2D" w14:textId="3E0EBC2E" w:rsidR="003B01B6" w:rsidRPr="001A3D48" w:rsidRDefault="003B01B6" w:rsidP="00A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ubstance use disorder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95F2" w14:textId="57107B08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54A2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9E1A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F75B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2277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2936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A51B72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01B6" w:rsidRPr="001A3D48" w14:paraId="100751AD" w14:textId="4660FA40" w:rsidTr="00543F0C">
        <w:trPr>
          <w:trHeight w:val="300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AA8A" w14:textId="76A6B75D" w:rsidR="003B01B6" w:rsidRPr="001A3D48" w:rsidRDefault="003B01B6" w:rsidP="00A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-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29C1" w14:textId="0E24066B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 w:rsidR="003B01B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9EBD" w14:textId="2382695A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9965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7E45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2152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EAD5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96BFA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B01B6" w:rsidRPr="001A3D48" w14:paraId="3487E461" w14:textId="29B34402" w:rsidTr="00543F0C">
        <w:trPr>
          <w:trHeight w:val="300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0A1B" w14:textId="437AA456" w:rsidR="003B01B6" w:rsidRPr="001A3D48" w:rsidRDefault="003B01B6" w:rsidP="00A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-Education attainmen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6063" w14:textId="657F679C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  <w:r w:rsidR="003B01B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80BF" w14:textId="6759A503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B05B0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DD81" w14:textId="7012D608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6797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01DE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7ECA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365A5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B01B6" w:rsidRPr="001A3D48" w14:paraId="26462CC4" w14:textId="34BE4725" w:rsidTr="00543F0C">
        <w:trPr>
          <w:trHeight w:val="300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1D73" w14:textId="3D9C482F" w:rsidR="003B01B6" w:rsidRPr="001A3D48" w:rsidRDefault="003B01B6" w:rsidP="00A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-</w:t>
            </w:r>
            <w:r w:rsidRPr="003B01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B01B6">
              <w:rPr>
                <w:rFonts w:ascii="Times New Roman" w:eastAsia="Times New Roman" w:hAnsi="Times New Roman" w:cs="Times New Roman"/>
                <w:color w:val="000000"/>
              </w:rPr>
              <w:t>arit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B82B" w14:textId="3ACBFB8A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 w:rsidR="003B01B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18F8" w14:textId="565D6CC1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  <w:r w:rsidR="003B01B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C9A6" w14:textId="09770222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AB05B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99FB" w14:textId="32746033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0042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C828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84C9C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B01B6" w:rsidRPr="001A3D48" w14:paraId="028E8156" w14:textId="04847AA6" w:rsidTr="00543F0C">
        <w:trPr>
          <w:trHeight w:val="300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1F63" w14:textId="3E7024EA" w:rsidR="003B01B6" w:rsidRPr="001A3D48" w:rsidRDefault="003B01B6" w:rsidP="00A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-</w:t>
            </w:r>
            <w:r w:rsidRPr="003B01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B01B6">
              <w:rPr>
                <w:rFonts w:ascii="Times New Roman" w:eastAsia="Times New Roman" w:hAnsi="Times New Roman" w:cs="Times New Roman"/>
                <w:color w:val="000000"/>
              </w:rPr>
              <w:t>ousehold inc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FE0A" w14:textId="1765D39E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 w:rsidR="003B01B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C72E" w14:textId="0701D640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  <w:r w:rsidR="003B01B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3217" w14:textId="3C82FCB0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  <w:r w:rsidR="003B01B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51EE" w14:textId="2B5FC67E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  <w:r w:rsidR="003B01B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EC6D" w14:textId="359B54ED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110C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4BF49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B01B6" w:rsidRPr="001A3D48" w14:paraId="3591F610" w14:textId="6B011A99" w:rsidTr="00543F0C">
        <w:trPr>
          <w:trHeight w:val="300"/>
        </w:trPr>
        <w:tc>
          <w:tcPr>
            <w:tcW w:w="4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78D0" w14:textId="6487B2F3" w:rsidR="003B01B6" w:rsidRPr="001A3D48" w:rsidRDefault="003B01B6" w:rsidP="00A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-</w:t>
            </w:r>
            <w:r w:rsidRPr="003B01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B01B6">
              <w:rPr>
                <w:rFonts w:ascii="Times New Roman" w:eastAsia="Times New Roman" w:hAnsi="Times New Roman" w:cs="Times New Roman"/>
                <w:color w:val="000000"/>
              </w:rPr>
              <w:t>thnicity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A2BA" w14:textId="05F347D0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  <w:r w:rsidR="003B01B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77EA" w14:textId="0F6CCCA7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  <w:r w:rsidR="003B01B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0448" w14:textId="0A252502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="003B01B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0171" w14:textId="23C907FF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  <w:r w:rsidR="003B01B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2A3D" w14:textId="47576824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  <w:r w:rsidR="003B01B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25FF" w14:textId="2315DE1E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CE3037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B01B6" w:rsidRPr="001A3D48" w14:paraId="7B9A2EAE" w14:textId="020606C7" w:rsidTr="00543F0C">
        <w:trPr>
          <w:trHeight w:val="300"/>
        </w:trPr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99E8D" w14:textId="7F75862D" w:rsidR="003B01B6" w:rsidRPr="001A3D48" w:rsidRDefault="003B01B6" w:rsidP="00A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-</w:t>
            </w:r>
            <w:r w:rsidRPr="003B01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B01B6">
              <w:rPr>
                <w:rFonts w:ascii="Times New Roman" w:eastAsia="Times New Roman" w:hAnsi="Times New Roman" w:cs="Times New Roman"/>
                <w:color w:val="000000"/>
              </w:rPr>
              <w:t>mmigrant stat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45FCB" w14:textId="3BCE4718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 w:rsidR="00AB05B0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B96B0" w14:textId="74BA0453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08A4B" w14:textId="77777777" w:rsidR="003B01B6" w:rsidRPr="001A3D48" w:rsidRDefault="003B01B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64D78" w14:textId="15256FAC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="003B01B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6AF90" w14:textId="76385CD1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="003B01B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9FF48" w14:textId="5E5B4903" w:rsidR="003B01B6" w:rsidRPr="001A3D48" w:rsidRDefault="00AB05B0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  <w:r w:rsidR="003B01B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3A647B" w14:textId="2F00FE60" w:rsidR="003B01B6" w:rsidRDefault="008242D6" w:rsidP="00A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43F0C" w:rsidRPr="001A3D48" w14:paraId="274256DC" w14:textId="6ACCD5D2" w:rsidTr="00543F0C">
        <w:trPr>
          <w:gridAfter w:val="3"/>
          <w:wAfter w:w="1580" w:type="dxa"/>
          <w:trHeight w:val="300"/>
        </w:trPr>
        <w:tc>
          <w:tcPr>
            <w:tcW w:w="7992" w:type="dxa"/>
            <w:gridSpan w:val="6"/>
            <w:tcBorders>
              <w:top w:val="nil"/>
              <w:left w:val="nil"/>
            </w:tcBorders>
            <w:shd w:val="clear" w:color="auto" w:fill="auto"/>
          </w:tcPr>
          <w:p w14:paraId="1BA583FF" w14:textId="7DA2607B" w:rsidR="00543F0C" w:rsidRPr="001A3D48" w:rsidRDefault="00543F0C" w:rsidP="002C4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te: </w:t>
            </w: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&lt;0.001(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A3D48">
              <w:rPr>
                <w:rFonts w:ascii="Times New Roman" w:eastAsia="Times New Roman" w:hAnsi="Times New Roman" w:cs="Times New Roman"/>
                <w:color w:val="000000"/>
              </w:rPr>
              <w:t>tailed).</w:t>
            </w:r>
            <w:r w:rsidRPr="00D13A4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              </w:t>
            </w:r>
          </w:p>
        </w:tc>
      </w:tr>
    </w:tbl>
    <w:p w14:paraId="370B0F2A" w14:textId="21116EBE" w:rsidR="00E03EC4" w:rsidRDefault="00E03EC4" w:rsidP="00543F0C">
      <w:pPr>
        <w:autoSpaceDE w:val="0"/>
        <w:autoSpaceDN w:val="0"/>
        <w:adjustRightInd w:val="0"/>
        <w:spacing w:after="0" w:line="240" w:lineRule="auto"/>
      </w:pPr>
    </w:p>
    <w:sectPr w:rsidR="00E03EC4" w:rsidSect="00A6126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A0Njc2NzM2NTQyNLNQ0lEKTi0uzszPAykwqgUA0Jq1liwAAAA="/>
  </w:docVars>
  <w:rsids>
    <w:rsidRoot w:val="00810360"/>
    <w:rsid w:val="000215F7"/>
    <w:rsid w:val="001B630E"/>
    <w:rsid w:val="001E7318"/>
    <w:rsid w:val="00213C29"/>
    <w:rsid w:val="002C4F8E"/>
    <w:rsid w:val="00337B9E"/>
    <w:rsid w:val="00385A8B"/>
    <w:rsid w:val="00387CE9"/>
    <w:rsid w:val="003B01B6"/>
    <w:rsid w:val="003C009B"/>
    <w:rsid w:val="004D0738"/>
    <w:rsid w:val="00543F0C"/>
    <w:rsid w:val="0056418E"/>
    <w:rsid w:val="00595951"/>
    <w:rsid w:val="005F4ABD"/>
    <w:rsid w:val="006074CA"/>
    <w:rsid w:val="00646B52"/>
    <w:rsid w:val="007635FA"/>
    <w:rsid w:val="007E3B1B"/>
    <w:rsid w:val="00810360"/>
    <w:rsid w:val="008242D6"/>
    <w:rsid w:val="008A69B9"/>
    <w:rsid w:val="008D2E36"/>
    <w:rsid w:val="008E63D2"/>
    <w:rsid w:val="008F3E53"/>
    <w:rsid w:val="00974215"/>
    <w:rsid w:val="009D73AE"/>
    <w:rsid w:val="009E623E"/>
    <w:rsid w:val="00A34BE7"/>
    <w:rsid w:val="00A6126A"/>
    <w:rsid w:val="00AA2F19"/>
    <w:rsid w:val="00AB05B0"/>
    <w:rsid w:val="00CE622F"/>
    <w:rsid w:val="00D13A48"/>
    <w:rsid w:val="00D31377"/>
    <w:rsid w:val="00D36928"/>
    <w:rsid w:val="00D574BA"/>
    <w:rsid w:val="00E03EC4"/>
    <w:rsid w:val="00E92C4C"/>
    <w:rsid w:val="00EF7456"/>
    <w:rsid w:val="00F63609"/>
    <w:rsid w:val="00F6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0B60CA"/>
  <w15:docId w15:val="{B94F92F8-EB9F-4302-BA49-752BBC2A1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C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C4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2E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E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E3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E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E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B9537B-4438-441F-A706-40EF14247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6</Words>
  <Characters>508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 Yingying</dc:creator>
  <cp:keywords/>
  <dc:description/>
  <cp:lastModifiedBy>Yingying Su</cp:lastModifiedBy>
  <cp:revision>5</cp:revision>
  <cp:lastPrinted>2018-12-22T23:28:00Z</cp:lastPrinted>
  <dcterms:created xsi:type="dcterms:W3CDTF">2022-01-25T22:45:00Z</dcterms:created>
  <dcterms:modified xsi:type="dcterms:W3CDTF">2022-01-27T18:03:00Z</dcterms:modified>
</cp:coreProperties>
</file>